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F3DB" w14:textId="77777777" w:rsidR="00D434A5" w:rsidRPr="00010D6A" w:rsidRDefault="007A51EE" w:rsidP="00F11F26">
      <w:pPr>
        <w:spacing w:after="12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DC-</w:t>
      </w:r>
      <w:r w:rsidR="00914A37" w:rsidRPr="00010D6A">
        <w:rPr>
          <w:rFonts w:ascii="Times New Roman" w:hAnsi="Times New Roman" w:cs="Times New Roman"/>
          <w:b/>
          <w:sz w:val="24"/>
        </w:rPr>
        <w:t>1</w:t>
      </w:r>
      <w:r w:rsidR="00914A37" w:rsidRPr="00010D6A">
        <w:rPr>
          <w:rFonts w:ascii="Times New Roman" w:hAnsi="Times New Roman" w:cs="Times New Roman"/>
          <w:sz w:val="24"/>
        </w:rPr>
        <w:t>:</w:t>
      </w:r>
      <w:r w:rsidR="00D434A5" w:rsidRPr="00010D6A">
        <w:rPr>
          <w:rFonts w:ascii="Times New Roman" w:hAnsi="Times New Roman" w:cs="Times New Roman"/>
          <w:sz w:val="24"/>
        </w:rPr>
        <w:t xml:space="preserve"> </w:t>
      </w:r>
      <w:r w:rsidR="00571DB1">
        <w:rPr>
          <w:rFonts w:ascii="Times New Roman" w:hAnsi="Times New Roman" w:cs="Times New Roman"/>
          <w:sz w:val="24"/>
        </w:rPr>
        <w:t>Sampl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523"/>
        <w:gridCol w:w="1413"/>
        <w:gridCol w:w="1469"/>
        <w:gridCol w:w="1441"/>
        <w:gridCol w:w="1405"/>
        <w:gridCol w:w="1476"/>
        <w:gridCol w:w="1276"/>
        <w:gridCol w:w="1276"/>
        <w:gridCol w:w="1276"/>
      </w:tblGrid>
      <w:tr w:rsidR="00EB11B6" w:rsidRPr="00010D6A" w14:paraId="7ED0C57B" w14:textId="77777777" w:rsidTr="00EB11B6">
        <w:tc>
          <w:tcPr>
            <w:tcW w:w="1393" w:type="dxa"/>
          </w:tcPr>
          <w:p w14:paraId="3A82D241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1523" w:type="dxa"/>
          </w:tcPr>
          <w:p w14:paraId="47C8DC36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413" w:type="dxa"/>
          </w:tcPr>
          <w:p w14:paraId="7FB4D0DD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years</w:t>
            </w:r>
          </w:p>
        </w:tc>
        <w:tc>
          <w:tcPr>
            <w:tcW w:w="1469" w:type="dxa"/>
          </w:tcPr>
          <w:p w14:paraId="56BDB8E7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441" w:type="dxa"/>
          </w:tcPr>
          <w:p w14:paraId="476B5141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I</w:t>
            </w:r>
          </w:p>
        </w:tc>
        <w:tc>
          <w:tcPr>
            <w:tcW w:w="1405" w:type="dxa"/>
          </w:tcPr>
          <w:p w14:paraId="7B19148F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1476" w:type="dxa"/>
          </w:tcPr>
          <w:p w14:paraId="0C36AC03" w14:textId="77777777" w:rsidR="00EB11B6" w:rsidRPr="00010D6A" w:rsidRDefault="00EB11B6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b/>
                <w:sz w:val="24"/>
                <w:szCs w:val="24"/>
              </w:rPr>
              <w:t>DLPFC</w:t>
            </w:r>
          </w:p>
        </w:tc>
        <w:tc>
          <w:tcPr>
            <w:tcW w:w="1276" w:type="dxa"/>
          </w:tcPr>
          <w:p w14:paraId="28719E85" w14:textId="77777777" w:rsidR="00EB11B6" w:rsidRPr="00010D6A" w:rsidRDefault="00845A1B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 score</w:t>
            </w:r>
          </w:p>
        </w:tc>
        <w:tc>
          <w:tcPr>
            <w:tcW w:w="1276" w:type="dxa"/>
          </w:tcPr>
          <w:p w14:paraId="29DB2D55" w14:textId="77777777" w:rsidR="00EB11B6" w:rsidRPr="00010D6A" w:rsidRDefault="00845A1B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score</w:t>
            </w:r>
          </w:p>
        </w:tc>
        <w:tc>
          <w:tcPr>
            <w:tcW w:w="1276" w:type="dxa"/>
          </w:tcPr>
          <w:p w14:paraId="5866E7A0" w14:textId="77777777" w:rsidR="00EB11B6" w:rsidRPr="00010D6A" w:rsidRDefault="00845A1B" w:rsidP="009C784E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 score</w:t>
            </w:r>
          </w:p>
        </w:tc>
      </w:tr>
      <w:tr w:rsidR="00EB11B6" w:rsidRPr="00010D6A" w14:paraId="25DE416F" w14:textId="77777777" w:rsidTr="00EB11B6">
        <w:tc>
          <w:tcPr>
            <w:tcW w:w="1393" w:type="dxa"/>
          </w:tcPr>
          <w:p w14:paraId="2A34F027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vAlign w:val="bottom"/>
          </w:tcPr>
          <w:p w14:paraId="4BEDD45F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7DF90FEF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69" w:type="dxa"/>
          </w:tcPr>
          <w:p w14:paraId="56E53258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31C930D0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115.00</w:t>
            </w:r>
          </w:p>
        </w:tc>
        <w:tc>
          <w:tcPr>
            <w:tcW w:w="1405" w:type="dxa"/>
          </w:tcPr>
          <w:p w14:paraId="0E62630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6F7E81C6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3456E88" w14:textId="77777777" w:rsidR="00EB11B6" w:rsidRPr="00B72038" w:rsidRDefault="00B7203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79AE3CEE" w14:textId="77777777" w:rsidR="00EB11B6" w:rsidRPr="00B72038" w:rsidRDefault="00B7203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2C647B63" w14:textId="77777777" w:rsidR="00EB11B6" w:rsidRPr="00B72038" w:rsidRDefault="00B7203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11B6" w:rsidRPr="00010D6A" w14:paraId="771592F8" w14:textId="77777777" w:rsidTr="00EB11B6">
        <w:tc>
          <w:tcPr>
            <w:tcW w:w="1393" w:type="dxa"/>
          </w:tcPr>
          <w:p w14:paraId="5A810934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vAlign w:val="bottom"/>
          </w:tcPr>
          <w:p w14:paraId="234AED7A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0C853625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69" w:type="dxa"/>
          </w:tcPr>
          <w:p w14:paraId="6D7ACE3B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1B468E65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405" w:type="dxa"/>
          </w:tcPr>
          <w:p w14:paraId="7CD16DF6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6" w:type="dxa"/>
          </w:tcPr>
          <w:p w14:paraId="09747C31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4CD2729" w14:textId="77777777" w:rsidR="00EB11B6" w:rsidRPr="00B72038" w:rsidRDefault="004C450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5D64350C" w14:textId="77777777" w:rsidR="00EB11B6" w:rsidRPr="00B72038" w:rsidRDefault="004C450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853EF70" w14:textId="77777777" w:rsidR="00EB11B6" w:rsidRPr="00B72038" w:rsidRDefault="004C450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11B6" w:rsidRPr="00010D6A" w14:paraId="2BD34707" w14:textId="77777777" w:rsidTr="00EB11B6">
        <w:tc>
          <w:tcPr>
            <w:tcW w:w="1393" w:type="dxa"/>
          </w:tcPr>
          <w:p w14:paraId="11B43AE5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</w:tcPr>
          <w:p w14:paraId="4A440DFA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2FD8FECC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9" w:type="dxa"/>
          </w:tcPr>
          <w:p w14:paraId="32B39CD2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2F93ED6C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05" w:type="dxa"/>
          </w:tcPr>
          <w:p w14:paraId="59080680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23EE342B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4541D08" w14:textId="77777777" w:rsidR="00EB11B6" w:rsidRPr="00B72038" w:rsidRDefault="00B528AD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29EA735B" w14:textId="77777777" w:rsidR="00EB11B6" w:rsidRPr="00B72038" w:rsidRDefault="00B528AD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2582D6C" w14:textId="77777777" w:rsidR="00EB11B6" w:rsidRPr="00B72038" w:rsidRDefault="00B528AD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11B6" w:rsidRPr="00010D6A" w14:paraId="1DF24D91" w14:textId="77777777" w:rsidTr="00EB11B6">
        <w:tc>
          <w:tcPr>
            <w:tcW w:w="1393" w:type="dxa"/>
          </w:tcPr>
          <w:p w14:paraId="63589342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</w:tcPr>
          <w:p w14:paraId="58164243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68F8E4C5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9" w:type="dxa"/>
          </w:tcPr>
          <w:p w14:paraId="2F6D5101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0FC95B5F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405" w:type="dxa"/>
          </w:tcPr>
          <w:p w14:paraId="3AC31458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68F03CB9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3566D5B" w14:textId="77777777" w:rsidR="00EB11B6" w:rsidRPr="00B72038" w:rsidRDefault="00E824AA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5AE2855" w14:textId="77777777" w:rsidR="00EB11B6" w:rsidRPr="00B72038" w:rsidRDefault="001A1B59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54E0A6B" w14:textId="77777777" w:rsidR="00EB11B6" w:rsidRPr="00B72038" w:rsidRDefault="00E432DA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11B6" w:rsidRPr="00010D6A" w14:paraId="5C0CECDE" w14:textId="77777777" w:rsidTr="00EB11B6">
        <w:tc>
          <w:tcPr>
            <w:tcW w:w="1393" w:type="dxa"/>
          </w:tcPr>
          <w:p w14:paraId="73966AF8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6C92AE3E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52336DFE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69" w:type="dxa"/>
          </w:tcPr>
          <w:p w14:paraId="1A0F91A7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6253681E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1405" w:type="dxa"/>
          </w:tcPr>
          <w:p w14:paraId="34CE266F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63A53A80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4C239F5" w14:textId="77777777" w:rsidR="00EB11B6" w:rsidRPr="00B72038" w:rsidRDefault="00DD336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3A3656B4" w14:textId="77777777" w:rsidR="00EB11B6" w:rsidRPr="00B72038" w:rsidRDefault="00DD336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51A9040B" w14:textId="77777777" w:rsidR="00EB11B6" w:rsidRPr="00B72038" w:rsidRDefault="00DD3368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11B6" w:rsidRPr="00010D6A" w14:paraId="0683C8C7" w14:textId="77777777" w:rsidTr="00EB11B6">
        <w:tc>
          <w:tcPr>
            <w:tcW w:w="1393" w:type="dxa"/>
          </w:tcPr>
          <w:p w14:paraId="76E7D670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3" w:type="dxa"/>
          </w:tcPr>
          <w:p w14:paraId="371A8611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0F960BED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69" w:type="dxa"/>
          </w:tcPr>
          <w:p w14:paraId="0A543D19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5CB88BD2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9.35</w:t>
            </w:r>
          </w:p>
        </w:tc>
        <w:tc>
          <w:tcPr>
            <w:tcW w:w="1405" w:type="dxa"/>
          </w:tcPr>
          <w:p w14:paraId="2ED8E9C8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528D661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59332D1" w14:textId="77777777" w:rsidR="00EB11B6" w:rsidRPr="00B72038" w:rsidRDefault="00CB698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B112BF4" w14:textId="77777777" w:rsidR="00EB11B6" w:rsidRPr="00B72038" w:rsidRDefault="00CB698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CD01A09" w14:textId="77777777" w:rsidR="00EB11B6" w:rsidRPr="00B72038" w:rsidRDefault="00CB698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11B6" w:rsidRPr="00010D6A" w14:paraId="15BEF4C2" w14:textId="77777777" w:rsidTr="00EB11B6">
        <w:tc>
          <w:tcPr>
            <w:tcW w:w="1393" w:type="dxa"/>
          </w:tcPr>
          <w:p w14:paraId="08BA375D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</w:tcPr>
          <w:p w14:paraId="6AEA9FAF" w14:textId="77777777" w:rsidR="00EB11B6" w:rsidRPr="00010D6A" w:rsidRDefault="00EB11B6" w:rsidP="00202D79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DLB</w:t>
            </w:r>
          </w:p>
        </w:tc>
        <w:tc>
          <w:tcPr>
            <w:tcW w:w="1413" w:type="dxa"/>
          </w:tcPr>
          <w:p w14:paraId="45FCDF8E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9" w:type="dxa"/>
          </w:tcPr>
          <w:p w14:paraId="1119227B" w14:textId="77777777" w:rsidR="00EB11B6" w:rsidRPr="00010D6A" w:rsidRDefault="00EB11B6" w:rsidP="00202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0C4C7EA3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2.50</w:t>
            </w:r>
          </w:p>
        </w:tc>
        <w:tc>
          <w:tcPr>
            <w:tcW w:w="1405" w:type="dxa"/>
          </w:tcPr>
          <w:p w14:paraId="6DA2DE4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C36F476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34D073F" w14:textId="77777777" w:rsidR="00EB11B6" w:rsidRPr="00B72038" w:rsidRDefault="00916DE9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D1BAE17" w14:textId="77777777" w:rsidR="00EB11B6" w:rsidRPr="00B72038" w:rsidRDefault="00916DE9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9F276A8" w14:textId="77777777" w:rsidR="00EB11B6" w:rsidRPr="00B72038" w:rsidRDefault="00916DE9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11B6" w:rsidRPr="00010D6A" w14:paraId="45509BA9" w14:textId="77777777" w:rsidTr="00EB11B6">
        <w:tc>
          <w:tcPr>
            <w:tcW w:w="1393" w:type="dxa"/>
          </w:tcPr>
          <w:p w14:paraId="59C07544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vAlign w:val="bottom"/>
          </w:tcPr>
          <w:p w14:paraId="475F93C9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38B556F1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9" w:type="dxa"/>
          </w:tcPr>
          <w:p w14:paraId="1FD53BFC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526B039E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405" w:type="dxa"/>
          </w:tcPr>
          <w:p w14:paraId="6E76B2C4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5AB4F865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BAA29CF" w14:textId="77777777" w:rsidR="00EB11B6" w:rsidRPr="00B72038" w:rsidRDefault="00BC4D5A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7A12D259" w14:textId="77777777" w:rsidR="00EB11B6" w:rsidRPr="00B72038" w:rsidRDefault="00BC4D5A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F1C8CC1" w14:textId="77777777" w:rsidR="00EB11B6" w:rsidRPr="00B72038" w:rsidRDefault="00BC4D5A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11B6" w:rsidRPr="00010D6A" w14:paraId="50FC68F7" w14:textId="77777777" w:rsidTr="00EB11B6">
        <w:tc>
          <w:tcPr>
            <w:tcW w:w="1393" w:type="dxa"/>
          </w:tcPr>
          <w:p w14:paraId="40706A2D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3" w:type="dxa"/>
            <w:vAlign w:val="bottom"/>
          </w:tcPr>
          <w:p w14:paraId="33A61AA3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0658B456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69" w:type="dxa"/>
          </w:tcPr>
          <w:p w14:paraId="140B07E9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063B1FC2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47.14</w:t>
            </w:r>
          </w:p>
        </w:tc>
        <w:tc>
          <w:tcPr>
            <w:tcW w:w="1405" w:type="dxa"/>
          </w:tcPr>
          <w:p w14:paraId="253E0C1A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586304E1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9BF17DC" w14:textId="77777777" w:rsidR="00EB11B6" w:rsidRPr="00B72038" w:rsidRDefault="009C549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30330E1" w14:textId="77777777" w:rsidR="00EB11B6" w:rsidRPr="00B72038" w:rsidRDefault="009C549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C771F67" w14:textId="77777777" w:rsidR="00EB11B6" w:rsidRPr="00B72038" w:rsidRDefault="009C549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11B6" w:rsidRPr="00010D6A" w14:paraId="0E8C2121" w14:textId="77777777" w:rsidTr="00EB11B6">
        <w:tc>
          <w:tcPr>
            <w:tcW w:w="1393" w:type="dxa"/>
          </w:tcPr>
          <w:p w14:paraId="7E53AE8F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</w:tcPr>
          <w:p w14:paraId="6B5C9431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59ADF989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69" w:type="dxa"/>
          </w:tcPr>
          <w:p w14:paraId="024ADF9B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0D70E0D4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1405" w:type="dxa"/>
          </w:tcPr>
          <w:p w14:paraId="3E6DDC3E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7A6FBF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C1DB4A1" w14:textId="77777777" w:rsidR="00EB11B6" w:rsidRPr="00B72038" w:rsidRDefault="000E0142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AA78CA3" w14:textId="77777777" w:rsidR="00EB11B6" w:rsidRPr="00B72038" w:rsidRDefault="000E0142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8CAFE57" w14:textId="77777777" w:rsidR="00EB11B6" w:rsidRPr="00B72038" w:rsidRDefault="000E0142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1B6" w:rsidRPr="00010D6A" w14:paraId="47FEE34B" w14:textId="77777777" w:rsidTr="00EB11B6">
        <w:tc>
          <w:tcPr>
            <w:tcW w:w="1393" w:type="dxa"/>
          </w:tcPr>
          <w:p w14:paraId="30DFBA71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</w:tcPr>
          <w:p w14:paraId="12005785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322A5452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9" w:type="dxa"/>
          </w:tcPr>
          <w:p w14:paraId="1CF1A0D0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7CB308ED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405" w:type="dxa"/>
          </w:tcPr>
          <w:p w14:paraId="7B6A633B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3B6DC772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D892160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0D24C39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EC2F35B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1B6" w:rsidRPr="00010D6A" w14:paraId="0A905F8B" w14:textId="77777777" w:rsidTr="00EB11B6">
        <w:tc>
          <w:tcPr>
            <w:tcW w:w="1393" w:type="dxa"/>
          </w:tcPr>
          <w:p w14:paraId="18628A31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14:paraId="175C3A64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4838D7D5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69" w:type="dxa"/>
          </w:tcPr>
          <w:p w14:paraId="47BCE77C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1" w:type="dxa"/>
          </w:tcPr>
          <w:p w14:paraId="35096979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8.10</w:t>
            </w:r>
          </w:p>
        </w:tc>
        <w:tc>
          <w:tcPr>
            <w:tcW w:w="1405" w:type="dxa"/>
          </w:tcPr>
          <w:p w14:paraId="4520103D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7A1BC05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5AF7F36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8B002C7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3673CB2" w14:textId="77777777" w:rsidR="00EB11B6" w:rsidRPr="00B72038" w:rsidRDefault="00A14E5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11B6" w:rsidRPr="00010D6A" w14:paraId="19990834" w14:textId="77777777" w:rsidTr="00EB11B6">
        <w:tc>
          <w:tcPr>
            <w:tcW w:w="1393" w:type="dxa"/>
          </w:tcPr>
          <w:p w14:paraId="5FAE1A08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</w:tcPr>
          <w:p w14:paraId="35298A23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15A52367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69" w:type="dxa"/>
          </w:tcPr>
          <w:p w14:paraId="7B4BF337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2BBE8C27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7.00</w:t>
            </w:r>
          </w:p>
        </w:tc>
        <w:tc>
          <w:tcPr>
            <w:tcW w:w="1405" w:type="dxa"/>
          </w:tcPr>
          <w:p w14:paraId="481381B8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2F64499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568B060" w14:textId="77777777" w:rsidR="00EB11B6" w:rsidRPr="00B72038" w:rsidRDefault="003F631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C433064" w14:textId="77777777" w:rsidR="00EB11B6" w:rsidRPr="00B72038" w:rsidRDefault="003F631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8A413D2" w14:textId="77777777" w:rsidR="00EB11B6" w:rsidRPr="00B72038" w:rsidRDefault="003F631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1B6" w:rsidRPr="00010D6A" w14:paraId="7C11CBF1" w14:textId="77777777" w:rsidTr="00EB11B6">
        <w:tc>
          <w:tcPr>
            <w:tcW w:w="1393" w:type="dxa"/>
          </w:tcPr>
          <w:p w14:paraId="1EDC6D1D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523" w:type="dxa"/>
          </w:tcPr>
          <w:p w14:paraId="0952AA2F" w14:textId="77777777" w:rsidR="00EB11B6" w:rsidRPr="00010D6A" w:rsidRDefault="00EB11B6" w:rsidP="00AD6E93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1413" w:type="dxa"/>
          </w:tcPr>
          <w:p w14:paraId="43578CD7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69" w:type="dxa"/>
          </w:tcPr>
          <w:p w14:paraId="10C2DDB0" w14:textId="77777777" w:rsidR="00EB11B6" w:rsidRPr="00010D6A" w:rsidRDefault="00EB11B6" w:rsidP="00AD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1EBF6AA7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1405" w:type="dxa"/>
          </w:tcPr>
          <w:p w14:paraId="306B479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EA6F554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61E6033" w14:textId="77777777" w:rsidR="00EB11B6" w:rsidRPr="00B72038" w:rsidRDefault="009A06E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65D3F58" w14:textId="77777777" w:rsidR="00EB11B6" w:rsidRPr="00B72038" w:rsidRDefault="009A06E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254035C" w14:textId="77777777" w:rsidR="00EB11B6" w:rsidRPr="00B72038" w:rsidRDefault="009A06E5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11B6" w:rsidRPr="00010D6A" w14:paraId="3BC917DC" w14:textId="77777777" w:rsidTr="00EB11B6">
        <w:tc>
          <w:tcPr>
            <w:tcW w:w="1393" w:type="dxa"/>
          </w:tcPr>
          <w:p w14:paraId="51C9CF7D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  <w:vAlign w:val="bottom"/>
          </w:tcPr>
          <w:p w14:paraId="4629E0D3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4FA2E681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69" w:type="dxa"/>
          </w:tcPr>
          <w:p w14:paraId="3771B343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1FF6E75C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4.25</w:t>
            </w:r>
          </w:p>
        </w:tc>
        <w:tc>
          <w:tcPr>
            <w:tcW w:w="1405" w:type="dxa"/>
          </w:tcPr>
          <w:p w14:paraId="5E167BFA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F9F1192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471C929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C3EE970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48E225C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1B6" w:rsidRPr="00010D6A" w14:paraId="09CB8B2E" w14:textId="77777777" w:rsidTr="00EB11B6">
        <w:tc>
          <w:tcPr>
            <w:tcW w:w="1393" w:type="dxa"/>
          </w:tcPr>
          <w:p w14:paraId="2CA5371A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23" w:type="dxa"/>
            <w:vAlign w:val="bottom"/>
          </w:tcPr>
          <w:p w14:paraId="593FB4AA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7C02BDE3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9" w:type="dxa"/>
          </w:tcPr>
          <w:p w14:paraId="103BAF65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5CC467F8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54.50</w:t>
            </w:r>
          </w:p>
        </w:tc>
        <w:tc>
          <w:tcPr>
            <w:tcW w:w="1405" w:type="dxa"/>
          </w:tcPr>
          <w:p w14:paraId="75D56A5C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75E4063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5D8DE46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BD3E1C5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A892133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11B6" w:rsidRPr="00010D6A" w14:paraId="125087E2" w14:textId="77777777" w:rsidTr="00EB11B6">
        <w:tc>
          <w:tcPr>
            <w:tcW w:w="1393" w:type="dxa"/>
          </w:tcPr>
          <w:p w14:paraId="60A71B88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</w:tcPr>
          <w:p w14:paraId="05D8169D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4DE82F38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9" w:type="dxa"/>
          </w:tcPr>
          <w:p w14:paraId="5F685B4C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4183584A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1405" w:type="dxa"/>
          </w:tcPr>
          <w:p w14:paraId="66DED503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0D9ED4E5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15A11E3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76CE9E3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8557AB0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B11B6" w:rsidRPr="00010D6A" w14:paraId="2F3397C5" w14:textId="77777777" w:rsidTr="00EB11B6">
        <w:tc>
          <w:tcPr>
            <w:tcW w:w="1393" w:type="dxa"/>
          </w:tcPr>
          <w:p w14:paraId="3679A9B1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</w:tcPr>
          <w:p w14:paraId="746FB4CD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7C7823F1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69" w:type="dxa"/>
          </w:tcPr>
          <w:p w14:paraId="2807BDFA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4C0FE92D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9.10</w:t>
            </w:r>
          </w:p>
        </w:tc>
        <w:tc>
          <w:tcPr>
            <w:tcW w:w="1405" w:type="dxa"/>
          </w:tcPr>
          <w:p w14:paraId="19713685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2745579F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A3F374B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6390B7E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57AB30B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11B6" w:rsidRPr="00010D6A" w14:paraId="6CE81BFB" w14:textId="77777777" w:rsidTr="00EB11B6">
        <w:tc>
          <w:tcPr>
            <w:tcW w:w="1393" w:type="dxa"/>
          </w:tcPr>
          <w:p w14:paraId="6952342F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23" w:type="dxa"/>
          </w:tcPr>
          <w:p w14:paraId="11A8E431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1746DB9C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69" w:type="dxa"/>
          </w:tcPr>
          <w:p w14:paraId="14639ECE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4CD001FA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76.50</w:t>
            </w:r>
          </w:p>
        </w:tc>
        <w:tc>
          <w:tcPr>
            <w:tcW w:w="1405" w:type="dxa"/>
          </w:tcPr>
          <w:p w14:paraId="62E8B60D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49CEF96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39FFF51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C12BE9D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6274DFF" w14:textId="77777777" w:rsidR="00EB11B6" w:rsidRPr="00B72038" w:rsidRDefault="00CA3751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11B6" w:rsidRPr="00010D6A" w14:paraId="6B27F9C3" w14:textId="77777777" w:rsidTr="00EB11B6">
        <w:tc>
          <w:tcPr>
            <w:tcW w:w="1393" w:type="dxa"/>
          </w:tcPr>
          <w:p w14:paraId="1F865F0D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</w:tcPr>
          <w:p w14:paraId="00F93ABC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744EFCEF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69" w:type="dxa"/>
          </w:tcPr>
          <w:p w14:paraId="154A5756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60053CA8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1405" w:type="dxa"/>
          </w:tcPr>
          <w:p w14:paraId="43F4DEA2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240DD262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14CB1CC" w14:textId="77777777" w:rsidR="00EB11B6" w:rsidRPr="00B72038" w:rsidRDefault="00EC24EB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64DC1CA" w14:textId="77777777" w:rsidR="00EB11B6" w:rsidRPr="00B72038" w:rsidRDefault="00EC24EB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01044B0" w14:textId="77777777" w:rsidR="00EB11B6" w:rsidRPr="00B72038" w:rsidRDefault="00EC24EB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11B6" w:rsidRPr="00010D6A" w14:paraId="3B869AD7" w14:textId="77777777" w:rsidTr="00EB11B6">
        <w:tc>
          <w:tcPr>
            <w:tcW w:w="1393" w:type="dxa"/>
          </w:tcPr>
          <w:p w14:paraId="77A5A845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23" w:type="dxa"/>
          </w:tcPr>
          <w:p w14:paraId="293557C7" w14:textId="77777777" w:rsidR="00EB11B6" w:rsidRPr="00010D6A" w:rsidRDefault="00EB11B6" w:rsidP="00DF482C">
            <w:pPr>
              <w:tabs>
                <w:tab w:val="left" w:pos="1368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1413" w:type="dxa"/>
          </w:tcPr>
          <w:p w14:paraId="7E7538BE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69" w:type="dxa"/>
          </w:tcPr>
          <w:p w14:paraId="720ECDDA" w14:textId="77777777" w:rsidR="00EB11B6" w:rsidRPr="00010D6A" w:rsidRDefault="00EB11B6" w:rsidP="00DF4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14:paraId="3CFC15B6" w14:textId="77777777" w:rsidR="00EB11B6" w:rsidRPr="00010D6A" w:rsidRDefault="00EB11B6" w:rsidP="009C7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D6A">
              <w:rPr>
                <w:rFonts w:ascii="Times New Roman" w:hAnsi="Times New Roman" w:cs="Times New Roman"/>
                <w:sz w:val="24"/>
                <w:szCs w:val="24"/>
              </w:rPr>
              <w:t>39.45</w:t>
            </w:r>
          </w:p>
        </w:tc>
        <w:tc>
          <w:tcPr>
            <w:tcW w:w="1405" w:type="dxa"/>
          </w:tcPr>
          <w:p w14:paraId="2DD9C827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6" w:type="dxa"/>
          </w:tcPr>
          <w:p w14:paraId="16E03C43" w14:textId="77777777" w:rsidR="00EB11B6" w:rsidRPr="00B72038" w:rsidRDefault="00EB11B6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03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3374A3BE" w14:textId="77777777" w:rsidR="00EB11B6" w:rsidRPr="00B72038" w:rsidRDefault="003F6333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1CBA7BDA" w14:textId="77777777" w:rsidR="00EB11B6" w:rsidRPr="00B72038" w:rsidRDefault="003F6333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92E2D24" w14:textId="77777777" w:rsidR="00EB11B6" w:rsidRPr="00B72038" w:rsidRDefault="003F6333" w:rsidP="00B72038">
            <w:pPr>
              <w:tabs>
                <w:tab w:val="left" w:pos="1368"/>
              </w:tabs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2883DCA" w14:textId="77777777" w:rsidR="0010297D" w:rsidRDefault="0010297D" w:rsidP="0010297D">
      <w:pPr>
        <w:tabs>
          <w:tab w:val="left" w:pos="1368"/>
        </w:tabs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CB9751F" w14:textId="0F74CB3E" w:rsidR="0005778F" w:rsidRPr="0010297D" w:rsidRDefault="00571DB1" w:rsidP="0010297D">
      <w:pPr>
        <w:tabs>
          <w:tab w:val="left" w:pos="1368"/>
        </w:tabs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DLB: Dementia with Lewy bodies; PDD: Parkinson’s disease dementia; NDC: </w:t>
      </w:r>
      <w:r w:rsidR="00E6368B">
        <w:rPr>
          <w:rFonts w:ascii="Times New Roman" w:eastAsia="Times New Roman" w:hAnsi="Times New Roman" w:cs="Times New Roman"/>
          <w:color w:val="000000"/>
          <w:lang w:eastAsia="en-GB"/>
        </w:rPr>
        <w:t>C</w:t>
      </w:r>
      <w:r w:rsidRPr="0010297D">
        <w:rPr>
          <w:rFonts w:ascii="Times New Roman" w:eastAsia="Times New Roman" w:hAnsi="Times New Roman" w:cs="Times New Roman"/>
          <w:color w:val="000000"/>
          <w:lang w:eastAsia="en-GB"/>
        </w:rPr>
        <w:t>ontrols</w:t>
      </w:r>
      <w:r w:rsidR="00E6368B">
        <w:rPr>
          <w:rFonts w:ascii="Times New Roman" w:eastAsia="Times New Roman" w:hAnsi="Times New Roman" w:cs="Times New Roman"/>
          <w:color w:val="000000"/>
          <w:lang w:eastAsia="en-GB"/>
        </w:rPr>
        <w:t xml:space="preserve"> without cognitive impairment</w:t>
      </w:r>
      <w:r w:rsidRPr="0010297D">
        <w:rPr>
          <w:rFonts w:ascii="Times New Roman" w:eastAsia="Times New Roman" w:hAnsi="Times New Roman" w:cs="Times New Roman"/>
          <w:color w:val="000000"/>
          <w:lang w:eastAsia="en-GB"/>
        </w:rPr>
        <w:t>; PMI: post-mortem interval in hours; ACC: Availability of anterior cingulate cortex tissue; DLPFC: Availability of dorsolateral prefrontal cortex tissue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; A score: β-amyloid plaque score (A0: No 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β-amyloid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plaques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A1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Thal phases 1 or 2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A2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Thal phase 3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A3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 w:rsidR="00845A1B" w:rsidRPr="0010297D">
        <w:rPr>
          <w:rFonts w:ascii="Times New Roman" w:eastAsia="Times New Roman" w:hAnsi="Times New Roman" w:cs="Times New Roman"/>
          <w:color w:val="000000"/>
          <w:lang w:eastAsia="en-GB"/>
        </w:rPr>
        <w:t>Thal phases 4 or 5)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; B score: Neurofibrillary tangle stage (B0: No Neurofibrillary tangles, B1: Braak stage I or II, B2: Braak stage III or IV, B3: Braak stage V or VI); C score: </w:t>
      </w:r>
      <w:r w:rsidR="007018DD" w:rsidRPr="0010297D">
        <w:rPr>
          <w:rFonts w:ascii="Times New Roman" w:eastAsia="Times New Roman" w:hAnsi="Times New Roman" w:cs="Times New Roman"/>
          <w:color w:val="000000"/>
          <w:lang w:eastAsia="en-GB"/>
        </w:rPr>
        <w:t>The Consortium to Establish a Registry for Alzheimer's disease (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>CERAD</w:t>
      </w:r>
      <w:r w:rsidR="007018DD" w:rsidRPr="0010297D">
        <w:rPr>
          <w:rFonts w:ascii="Times New Roman" w:eastAsia="Times New Roman" w:hAnsi="Times New Roman" w:cs="Times New Roman"/>
          <w:color w:val="000000"/>
          <w:lang w:eastAsia="en-GB"/>
        </w:rPr>
        <w:t>)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7018DD" w:rsidRPr="0010297D">
        <w:rPr>
          <w:rFonts w:ascii="Times New Roman" w:eastAsia="Times New Roman" w:hAnsi="Times New Roman" w:cs="Times New Roman"/>
          <w:color w:val="000000"/>
          <w:lang w:eastAsia="en-GB"/>
        </w:rPr>
        <w:t xml:space="preserve">neuritic plaque </w:t>
      </w:r>
      <w:r w:rsidR="000A76C5" w:rsidRPr="0010297D">
        <w:rPr>
          <w:rFonts w:ascii="Times New Roman" w:eastAsia="Times New Roman" w:hAnsi="Times New Roman" w:cs="Times New Roman"/>
          <w:color w:val="000000"/>
          <w:lang w:eastAsia="en-GB"/>
        </w:rPr>
        <w:t>score (C0: No neuritic plaques, C1: CERAD score sparse, C2: CERAD score moderate, C3: CERAD score frequent); NA: Score was not available</w:t>
      </w:r>
      <w:r w:rsidR="00C04B64" w:rsidRPr="0010297D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61CF0319" w14:textId="77777777" w:rsidR="0005778F" w:rsidRPr="00010D6A" w:rsidRDefault="0005778F" w:rsidP="0005778F">
      <w:pPr>
        <w:tabs>
          <w:tab w:val="left" w:pos="1368"/>
        </w:tabs>
        <w:spacing w:after="120" w:line="480" w:lineRule="auto"/>
        <w:rPr>
          <w:rFonts w:ascii="Times New Roman" w:hAnsi="Times New Roman" w:cs="Times New Roman"/>
          <w:sz w:val="24"/>
        </w:rPr>
      </w:pPr>
    </w:p>
    <w:p w14:paraId="5DB6B1F1" w14:textId="77777777" w:rsidR="00914A37" w:rsidRPr="00010D6A" w:rsidRDefault="0005778F" w:rsidP="000D77BA">
      <w:pPr>
        <w:tabs>
          <w:tab w:val="left" w:pos="1368"/>
        </w:tabs>
        <w:rPr>
          <w:rFonts w:ascii="Times New Roman" w:hAnsi="Times New Roman" w:cs="Times New Roman"/>
          <w:sz w:val="24"/>
        </w:rPr>
      </w:pPr>
      <w:r w:rsidRPr="00010D6A">
        <w:rPr>
          <w:rFonts w:ascii="Times New Roman" w:hAnsi="Times New Roman" w:cs="Times New Roman"/>
          <w:sz w:val="24"/>
        </w:rPr>
        <w:tab/>
      </w:r>
    </w:p>
    <w:p w14:paraId="44D55EEA" w14:textId="77777777" w:rsidR="00914A37" w:rsidRPr="00010D6A" w:rsidRDefault="00914A37" w:rsidP="00F11F26">
      <w:pPr>
        <w:spacing w:after="120" w:line="480" w:lineRule="auto"/>
        <w:rPr>
          <w:rFonts w:ascii="Times New Roman" w:hAnsi="Times New Roman" w:cs="Times New Roman"/>
          <w:sz w:val="24"/>
        </w:rPr>
      </w:pPr>
    </w:p>
    <w:sectPr w:rsidR="00914A37" w:rsidRPr="00010D6A" w:rsidSect="00EB11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A4B01"/>
    <w:multiLevelType w:val="hybridMultilevel"/>
    <w:tmpl w:val="A7AC057C"/>
    <w:lvl w:ilvl="0" w:tplc="F46681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125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 Brief communi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142A"/>
    <w:rsid w:val="00010D6A"/>
    <w:rsid w:val="0005778F"/>
    <w:rsid w:val="00063A16"/>
    <w:rsid w:val="000A76C5"/>
    <w:rsid w:val="000A7EC1"/>
    <w:rsid w:val="000D0BD3"/>
    <w:rsid w:val="000D77BA"/>
    <w:rsid w:val="000E0142"/>
    <w:rsid w:val="0010297D"/>
    <w:rsid w:val="001306BD"/>
    <w:rsid w:val="00180367"/>
    <w:rsid w:val="001A1B59"/>
    <w:rsid w:val="00202D79"/>
    <w:rsid w:val="002B73EE"/>
    <w:rsid w:val="002B7E54"/>
    <w:rsid w:val="002D62E7"/>
    <w:rsid w:val="00332C48"/>
    <w:rsid w:val="00333899"/>
    <w:rsid w:val="003C750D"/>
    <w:rsid w:val="003E01CA"/>
    <w:rsid w:val="003F6315"/>
    <w:rsid w:val="003F6333"/>
    <w:rsid w:val="00421DB2"/>
    <w:rsid w:val="004317A5"/>
    <w:rsid w:val="00461018"/>
    <w:rsid w:val="00492B6A"/>
    <w:rsid w:val="004B0DEC"/>
    <w:rsid w:val="004C4508"/>
    <w:rsid w:val="004D44D2"/>
    <w:rsid w:val="00526392"/>
    <w:rsid w:val="0056120D"/>
    <w:rsid w:val="00571DB1"/>
    <w:rsid w:val="00582268"/>
    <w:rsid w:val="00583113"/>
    <w:rsid w:val="005D4722"/>
    <w:rsid w:val="00617062"/>
    <w:rsid w:val="006D4036"/>
    <w:rsid w:val="007018DD"/>
    <w:rsid w:val="00730A16"/>
    <w:rsid w:val="007A51EE"/>
    <w:rsid w:val="008334E1"/>
    <w:rsid w:val="00845A1B"/>
    <w:rsid w:val="00863C36"/>
    <w:rsid w:val="00892359"/>
    <w:rsid w:val="008A2096"/>
    <w:rsid w:val="008B0437"/>
    <w:rsid w:val="008B6CB8"/>
    <w:rsid w:val="00914A37"/>
    <w:rsid w:val="00916DE9"/>
    <w:rsid w:val="0092673F"/>
    <w:rsid w:val="00946648"/>
    <w:rsid w:val="009A06E5"/>
    <w:rsid w:val="009C5491"/>
    <w:rsid w:val="009C784E"/>
    <w:rsid w:val="009E13BA"/>
    <w:rsid w:val="00A14E56"/>
    <w:rsid w:val="00A15308"/>
    <w:rsid w:val="00A410DE"/>
    <w:rsid w:val="00AD6E93"/>
    <w:rsid w:val="00B03FDD"/>
    <w:rsid w:val="00B36DBA"/>
    <w:rsid w:val="00B528AD"/>
    <w:rsid w:val="00B72038"/>
    <w:rsid w:val="00B93728"/>
    <w:rsid w:val="00BA1DC5"/>
    <w:rsid w:val="00BC4D5A"/>
    <w:rsid w:val="00C04B64"/>
    <w:rsid w:val="00CA3751"/>
    <w:rsid w:val="00CB6986"/>
    <w:rsid w:val="00CC452E"/>
    <w:rsid w:val="00CD01B5"/>
    <w:rsid w:val="00D434A5"/>
    <w:rsid w:val="00D87359"/>
    <w:rsid w:val="00D9275F"/>
    <w:rsid w:val="00DA4F74"/>
    <w:rsid w:val="00DB6D7F"/>
    <w:rsid w:val="00DD3368"/>
    <w:rsid w:val="00DF482C"/>
    <w:rsid w:val="00E432DA"/>
    <w:rsid w:val="00E6368B"/>
    <w:rsid w:val="00E824AA"/>
    <w:rsid w:val="00EB11B6"/>
    <w:rsid w:val="00EC24EB"/>
    <w:rsid w:val="00ED142A"/>
    <w:rsid w:val="00EE0998"/>
    <w:rsid w:val="00EF1466"/>
    <w:rsid w:val="00F045BF"/>
    <w:rsid w:val="00F06EEB"/>
    <w:rsid w:val="00F06F14"/>
    <w:rsid w:val="00F11F26"/>
    <w:rsid w:val="00F271EA"/>
    <w:rsid w:val="00F332F9"/>
    <w:rsid w:val="00F57247"/>
    <w:rsid w:val="00F7113B"/>
    <w:rsid w:val="00F92E69"/>
    <w:rsid w:val="00FC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80AF"/>
  <w15:chartTrackingRefBased/>
  <w15:docId w15:val="{5B040B7D-F7FD-4702-9927-34E1C49F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1F26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A4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 Rajamani</dc:creator>
  <cp:keywords/>
  <dc:description/>
  <cp:lastModifiedBy>Anto Rajamani (staff)</cp:lastModifiedBy>
  <cp:revision>4</cp:revision>
  <dcterms:created xsi:type="dcterms:W3CDTF">2022-11-01T17:15:00Z</dcterms:created>
  <dcterms:modified xsi:type="dcterms:W3CDTF">2024-03-14T03:33:00Z</dcterms:modified>
</cp:coreProperties>
</file>